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9790" cy="2834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HPLC chromatogram of biotransformation of Streptomyces sp. G-14 with daidzein. (i) Streptomyces sp. G-14 with daidzein as a substrate (ii) daidzein only (iii) Streptomyces sp. G-14 crude extract without daidz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9790" cy="34232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HPLC chromatogram of biotransformation of S4L with daidzien. (i) Streptomyces sp. S4L with daidzein as a substrate (ii) daidzein only (iii) Streptomyces sp. S4L crude extract without daidz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32525" cy="28409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de-DE"/>
        </w:rPr>
        <w:t>HPLC chromatogram of biotransformation of quercetin. Where, (i) Streptomy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sp. G-14 with quercetin (ii) quercetin and (iii) Streptomyces Sp. G-14 </w:t>
      </w:r>
      <w:r>
        <w:rPr>
          <w:rFonts w:cs="Times New Roman" w:ascii="Times New Roman" w:hAnsi="Times New Roman"/>
          <w:sz w:val="24"/>
          <w:szCs w:val="24"/>
        </w:rPr>
        <w:t xml:space="preserve">crude extract 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without querceti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4:50:00Z</dcterms:created>
  <dc:creator>user</dc:creator>
  <dc:description/>
  <cp:keywords/>
  <dc:language>en-US</dc:language>
  <cp:lastModifiedBy>user</cp:lastModifiedBy>
  <dcterms:modified xsi:type="dcterms:W3CDTF">2021-03-29T15:01:00Z</dcterms:modified>
  <cp:revision>3</cp:revision>
  <dc:subject/>
  <dc:title/>
</cp:coreProperties>
</file>